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ECF48" w14:textId="77777777" w:rsidR="00800990" w:rsidRDefault="003038F6" w:rsidP="00800990">
      <w:pPr>
        <w:spacing w:before="100" w:beforeAutospacing="1" w:after="100" w:afterAutospacing="1" w:line="240" w:lineRule="auto"/>
        <w:jc w:val="center"/>
        <w:outlineLvl w:val="0"/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A friendly</w:t>
      </w:r>
      <w:r w:rsidR="001C16CB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,</w:t>
      </w: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 xml:space="preserve"> low-cost </w:t>
      </w:r>
      <w:r w:rsidRPr="003038F6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and open-source automated Mattson</w:t>
      </w:r>
      <w:r w:rsidR="00AB1318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-based c</w:t>
      </w:r>
      <w:r w:rsidRPr="003038F6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ooker for determining of cooking times of common beans</w:t>
      </w:r>
      <w:r w:rsidR="00800990">
        <w:rPr>
          <w:rFonts w:ascii="Calibri" w:hAnsi="Calibri" w:cs="Calibri"/>
          <w:color w:val="000000"/>
        </w:rPr>
        <w:t> </w:t>
      </w:r>
    </w:p>
    <w:p w14:paraId="26B2E156" w14:textId="77777777" w:rsidR="00757C4E" w:rsidRDefault="00757C4E" w:rsidP="00BB5F33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he research team at CIAT-HQ in the Bean Program, modified the Mattson cooker apparatus to become an automated Mattson-based cooker (Fig.1) using an embedded system for taking data from each seed individually. This automation (Fig.2) consists of a set of disk plates and screw rods fixer, stainless steel plunger with a 90g of weight and 2mm pin, custom-made printed circuit board assembly, ribbon cables, router for </w:t>
      </w:r>
      <w:r w:rsidR="00A67622">
        <w:rPr>
          <w:rFonts w:ascii="Arial" w:hAnsi="Arial" w:cs="Arial"/>
          <w:color w:val="000000"/>
        </w:rPr>
        <w:t>Wi-Fi</w:t>
      </w:r>
      <w:r>
        <w:rPr>
          <w:rFonts w:ascii="Arial" w:hAnsi="Arial" w:cs="Arial"/>
          <w:color w:val="000000"/>
        </w:rPr>
        <w:t xml:space="preserve"> communication, </w:t>
      </w:r>
      <w:proofErr w:type="spellStart"/>
      <w:r>
        <w:rPr>
          <w:rFonts w:ascii="Arial" w:hAnsi="Arial" w:cs="Arial"/>
          <w:color w:val="000000"/>
        </w:rPr>
        <w:t>Udoo</w:t>
      </w:r>
      <w:proofErr w:type="spellEnd"/>
      <w:r>
        <w:rPr>
          <w:rFonts w:ascii="Arial" w:hAnsi="Arial" w:cs="Arial"/>
          <w:color w:val="000000"/>
        </w:rPr>
        <w:t xml:space="preserve"> system and power supply. Furthermore, a PT100 sensor was added to allow monitoring the temperature throughout the experiment. Finally, a web application was developed to monitor and control wirelessly the process on any computer or mobile device (Fig.3).</w:t>
      </w:r>
    </w:p>
    <w:p w14:paraId="377B7476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</w:p>
    <w:p w14:paraId="162FB301" w14:textId="77777777" w:rsidR="00757C4E" w:rsidRDefault="00757C4E" w:rsidP="00757C4E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Advantages:</w:t>
      </w:r>
    </w:p>
    <w:p w14:paraId="3EF2E290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2 independent processes running at the same time.</w:t>
      </w:r>
    </w:p>
    <w:p w14:paraId="06EA86CE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ll data is automatically recorded into the database.</w:t>
      </w:r>
    </w:p>
    <w:p w14:paraId="6E42542A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It does not require permanent attention.</w:t>
      </w:r>
    </w:p>
    <w:p w14:paraId="01A3CC78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Events saved every time plunger drops, even if happens simultaneously.</w:t>
      </w:r>
    </w:p>
    <w:p w14:paraId="03E7B8CA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Friendly user interface.</w:t>
      </w:r>
    </w:p>
    <w:p w14:paraId="6BA8E2C4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mall and compact size.</w:t>
      </w:r>
    </w:p>
    <w:p w14:paraId="4910662E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Wireless communication.</w:t>
      </w:r>
    </w:p>
    <w:p w14:paraId="152CDFBC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llows mobile devices to control the process.</w:t>
      </w:r>
    </w:p>
    <w:p w14:paraId="758FEDC9" w14:textId="77777777" w:rsidR="00757C4E" w:rsidRDefault="00757C4E" w:rsidP="00757C4E">
      <w:pPr>
        <w:pStyle w:val="NormalWeb"/>
        <w:numPr>
          <w:ilvl w:val="0"/>
          <w:numId w:val="9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Open-source and low-cost efficient resources.</w:t>
      </w:r>
    </w:p>
    <w:p w14:paraId="2DA22498" w14:textId="77777777" w:rsidR="00757C4E" w:rsidRDefault="00757C4E" w:rsidP="00757C4E">
      <w:pPr>
        <w:rPr>
          <w:rFonts w:ascii="Times New Roman" w:hAnsi="Times New Roman" w:cs="Times New Roman"/>
        </w:rPr>
      </w:pPr>
    </w:p>
    <w:p w14:paraId="40629656" w14:textId="77777777" w:rsidR="00757C4E" w:rsidRDefault="00757C4E" w:rsidP="00757C4E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253C0EA6" wp14:editId="0C0AB12A">
            <wp:extent cx="5610225" cy="2486025"/>
            <wp:effectExtent l="0" t="0" r="9525" b="9525"/>
            <wp:docPr id="11" name="Picture 11" descr="https://lh4.googleusercontent.com/6cuquivfijyolmRKJZjo2JCjdTkgRiHtKYkWweNEGvrUm1KqrZPUv1aLHK776N9xsWBOqOLlI0C-vnDqNE-N1hUpHlcd6xYGlRZs-nZ5dCs-idZDJAbJ_jXER-Nm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6cuquivfijyolmRKJZjo2JCjdTkgRiHtKYkWweNEGvrUm1KqrZPUv1aLHK776N9xsWBOqOLlI0C-vnDqNE-N1hUpHlcd6xYGlRZs-nZ5dCs-idZDJAbJ_jXER-NmEA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E4726" w14:textId="77777777" w:rsidR="00757C4E" w:rsidRDefault="00757C4E" w:rsidP="00757C4E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color w:val="000000"/>
        </w:rPr>
        <w:t>Fig.1</w:t>
      </w:r>
    </w:p>
    <w:p w14:paraId="076C317C" w14:textId="77777777" w:rsidR="00757C4E" w:rsidRDefault="00983928" w:rsidP="00757C4E">
      <w:pPr>
        <w:pStyle w:val="NormalWeb"/>
        <w:spacing w:before="240" w:beforeAutospacing="0" w:after="0" w:afterAutospacing="0"/>
        <w:jc w:val="both"/>
      </w:pPr>
      <w:r>
        <w:rPr>
          <w:rFonts w:ascii="Calibri" w:hAnsi="Calibri" w:cs="Calibri"/>
          <w:noProof/>
          <w:color w:val="000000"/>
          <w:sz w:val="22"/>
          <w:szCs w:val="22"/>
          <w:bdr w:val="none" w:sz="0" w:space="0" w:color="auto" w:frame="1"/>
        </w:rPr>
        <w:lastRenderedPageBreak/>
        <w:drawing>
          <wp:inline distT="0" distB="0" distL="0" distR="0" wp14:anchorId="113B5298" wp14:editId="2BDC4123">
            <wp:extent cx="5610225" cy="4200525"/>
            <wp:effectExtent l="0" t="0" r="9525" b="9525"/>
            <wp:docPr id="12" name="Picture 12" descr="https://lh6.googleusercontent.com/LMvTa2L5e6tliHp3tnbkzPg6K1QYhKqAG42HCtaSBLh2mOTahnAD2NfQ-DdqNHjpQ-QvHiYLsyZqnlvlSwQRiis0CSSuuFVNAo9SgM2VFoKDfsU8SqR91nLS5tpyH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6.googleusercontent.com/LMvTa2L5e6tliHp3tnbkzPg6K1QYhKqAG42HCtaSBLh2mOTahnAD2NfQ-DdqNHjpQ-QvHiYLsyZqnlvlSwQRiis0CSSuuFVNAo9SgM2VFoKDfsU8SqR91nLS5tpyHQ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309C2" w14:textId="77777777" w:rsidR="00757C4E" w:rsidRDefault="00757C4E" w:rsidP="00A67622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color w:val="000000"/>
        </w:rPr>
        <w:t>Fig.2</w:t>
      </w:r>
    </w:p>
    <w:p w14:paraId="5B8A3BA8" w14:textId="77777777" w:rsidR="00757C4E" w:rsidRDefault="00757C4E" w:rsidP="00757C4E">
      <w:pPr>
        <w:pStyle w:val="NormalWeb"/>
        <w:spacing w:before="240" w:beforeAutospacing="0" w:after="0" w:afterAutospacing="0"/>
        <w:jc w:val="both"/>
      </w:pPr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3BBBA87B" wp14:editId="293B40D4">
            <wp:extent cx="5610225" cy="3048000"/>
            <wp:effectExtent l="0" t="0" r="9525" b="0"/>
            <wp:docPr id="8" name="Picture 8" descr="https://lh5.googleusercontent.com/oQ1do9oLxFRw7GGCkSvu5junGfWBnq4g7VmRQNy6OIi80NYXB-JxH13-H-Gmw3jpAuIdj27hS6_0bwY8kr3No71nUg6xHnnl-0_NWPzzNKluJpLDgsBFiVpUUbHKq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5.googleusercontent.com/oQ1do9oLxFRw7GGCkSvu5junGfWBnq4g7VmRQNy6OIi80NYXB-JxH13-H-Gmw3jpAuIdj27hS6_0bwY8kr3No71nUg6xHnnl-0_NWPzzNKluJpLDgsBFiVpUUbHKqQ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F7040" w14:textId="77777777" w:rsidR="009B7123" w:rsidRPr="009B7123" w:rsidRDefault="00757C4E" w:rsidP="00A67622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color w:val="000000"/>
        </w:rPr>
        <w:t>Fig.3</w:t>
      </w:r>
    </w:p>
    <w:p w14:paraId="0E222763" w14:textId="77777777" w:rsidR="00936EE7" w:rsidRDefault="00936EE7" w:rsidP="002D0B91">
      <w:pPr>
        <w:jc w:val="both"/>
      </w:pPr>
    </w:p>
    <w:p w14:paraId="4F4DB62A" w14:textId="77777777" w:rsidR="00BB5F33" w:rsidRDefault="00BB5F33" w:rsidP="002D0B91">
      <w:pPr>
        <w:jc w:val="both"/>
      </w:pPr>
    </w:p>
    <w:p w14:paraId="735241BF" w14:textId="77777777" w:rsidR="00BB5F33" w:rsidRDefault="00BB5F33" w:rsidP="002D0B91">
      <w:pPr>
        <w:jc w:val="both"/>
        <w:rPr>
          <w:rStyle w:val="Hipervnculo"/>
          <w:rFonts w:ascii="Arial" w:hAnsi="Arial" w:cs="Arial"/>
          <w:color w:val="1155CC"/>
        </w:rPr>
      </w:pPr>
      <w:proofErr w:type="spellStart"/>
      <w:r>
        <w:lastRenderedPageBreak/>
        <w:t>Udoo</w:t>
      </w:r>
      <w:proofErr w:type="spellEnd"/>
      <w:r>
        <w:t xml:space="preserve"> system: </w:t>
      </w:r>
      <w:hyperlink r:id="rId13" w:history="1">
        <w:r>
          <w:rPr>
            <w:rStyle w:val="Hipervnculo"/>
            <w:rFonts w:ascii="Arial" w:hAnsi="Arial" w:cs="Arial"/>
            <w:color w:val="1155CC"/>
          </w:rPr>
          <w:t>https://www.udoo.org/udoo-dual-and-quad/</w:t>
        </w:r>
      </w:hyperlink>
    </w:p>
    <w:p w14:paraId="35B12A15" w14:textId="77777777" w:rsidR="00BB5F33" w:rsidRPr="00BB5F33" w:rsidRDefault="00BB5F33" w:rsidP="002D0B91">
      <w:pPr>
        <w:jc w:val="both"/>
      </w:pPr>
      <w:r w:rsidRPr="00BB5F33">
        <w:rPr>
          <w:rStyle w:val="Hipervnculo"/>
          <w:rFonts w:ascii="Arial" w:hAnsi="Arial" w:cs="Arial"/>
          <w:color w:val="auto"/>
          <w:u w:val="none"/>
        </w:rPr>
        <w:t xml:space="preserve">NodeJS: </w:t>
      </w:r>
      <w:hyperlink r:id="rId14" w:history="1">
        <w:r w:rsidRPr="00BB5F33">
          <w:rPr>
            <w:rStyle w:val="Hipervnculo"/>
          </w:rPr>
          <w:t>https://nodejs.org/</w:t>
        </w:r>
      </w:hyperlink>
    </w:p>
    <w:p w14:paraId="68A83E78" w14:textId="77777777" w:rsidR="00BB5F33" w:rsidRDefault="00BB5F33" w:rsidP="00BB5F33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)</w:t>
      </w:r>
      <w:r>
        <w:rPr>
          <w:color w:val="000000"/>
          <w:sz w:val="14"/>
          <w:szCs w:val="14"/>
        </w:rPr>
        <w:t xml:space="preserve">    </w:t>
      </w:r>
      <w:r>
        <w:rPr>
          <w:rFonts w:ascii="Arial" w:hAnsi="Arial" w:cs="Arial"/>
          <w:color w:val="000000"/>
        </w:rPr>
        <w:t xml:space="preserve">The </w:t>
      </w:r>
      <w:proofErr w:type="spellStart"/>
      <w:r>
        <w:rPr>
          <w:rFonts w:ascii="Arial" w:hAnsi="Arial" w:cs="Arial"/>
          <w:color w:val="000000"/>
        </w:rPr>
        <w:t>udoo</w:t>
      </w:r>
      <w:proofErr w:type="spellEnd"/>
      <w:r>
        <w:rPr>
          <w:rFonts w:ascii="Arial" w:hAnsi="Arial" w:cs="Arial"/>
          <w:color w:val="000000"/>
        </w:rPr>
        <w:t xml:space="preserve"> system allows 48 GPIO pins to monitor the process, two Mattson cooker modified devices simultaneously. </w:t>
      </w:r>
    </w:p>
    <w:p w14:paraId="19716F71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b)</w:t>
      </w:r>
      <w:r>
        <w:rPr>
          <w:color w:val="000000"/>
          <w:sz w:val="14"/>
          <w:szCs w:val="14"/>
        </w:rPr>
        <w:t xml:space="preserve">    </w:t>
      </w:r>
      <w:r>
        <w:rPr>
          <w:rFonts w:ascii="Arial" w:hAnsi="Arial" w:cs="Arial"/>
          <w:color w:val="000000"/>
        </w:rPr>
        <w:t xml:space="preserve">The circuit is designed for connecting 24 switches to the </w:t>
      </w:r>
      <w:proofErr w:type="spellStart"/>
      <w:r>
        <w:rPr>
          <w:rFonts w:ascii="Arial" w:hAnsi="Arial" w:cs="Arial"/>
          <w:color w:val="000000"/>
        </w:rPr>
        <w:t>udoo</w:t>
      </w:r>
      <w:proofErr w:type="spellEnd"/>
      <w:r>
        <w:rPr>
          <w:rFonts w:ascii="Arial" w:hAnsi="Arial" w:cs="Arial"/>
          <w:color w:val="000000"/>
        </w:rPr>
        <w:t xml:space="preserve"> system.</w:t>
      </w:r>
    </w:p>
    <w:p w14:paraId="2FCD0078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c)</w:t>
      </w:r>
      <w:r>
        <w:rPr>
          <w:color w:val="000000"/>
          <w:sz w:val="14"/>
          <w:szCs w:val="14"/>
        </w:rPr>
        <w:t xml:space="preserve">    </w:t>
      </w:r>
      <w:r>
        <w:rPr>
          <w:rFonts w:ascii="Arial" w:hAnsi="Arial" w:cs="Arial"/>
          <w:color w:val="000000"/>
        </w:rPr>
        <w:t xml:space="preserve">The </w:t>
      </w:r>
      <w:proofErr w:type="spellStart"/>
      <w:r>
        <w:rPr>
          <w:rFonts w:ascii="Arial" w:hAnsi="Arial" w:cs="Arial"/>
          <w:color w:val="000000"/>
        </w:rPr>
        <w:t>udoo</w:t>
      </w:r>
      <w:proofErr w:type="spellEnd"/>
      <w:r>
        <w:rPr>
          <w:rFonts w:ascii="Arial" w:hAnsi="Arial" w:cs="Arial"/>
          <w:color w:val="000000"/>
        </w:rPr>
        <w:t xml:space="preserve"> system receives the signal level from the circuit board.</w:t>
      </w:r>
    </w:p>
    <w:p w14:paraId="6697BAD5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d)</w:t>
      </w:r>
      <w:r>
        <w:rPr>
          <w:color w:val="000000"/>
          <w:sz w:val="14"/>
          <w:szCs w:val="14"/>
        </w:rPr>
        <w:t xml:space="preserve">    </w:t>
      </w:r>
      <w:r>
        <w:rPr>
          <w:rFonts w:ascii="Arial" w:hAnsi="Arial" w:cs="Arial"/>
          <w:color w:val="000000"/>
        </w:rPr>
        <w:t>The switch is OFF, when the plunger is located in a high position and the logic level is zero.</w:t>
      </w:r>
    </w:p>
    <w:p w14:paraId="65E762E8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e)</w:t>
      </w:r>
      <w:r>
        <w:rPr>
          <w:color w:val="000000"/>
          <w:sz w:val="14"/>
          <w:szCs w:val="14"/>
        </w:rPr>
        <w:t xml:space="preserve">    </w:t>
      </w:r>
      <w:r>
        <w:rPr>
          <w:rFonts w:ascii="Arial" w:hAnsi="Arial" w:cs="Arial"/>
          <w:color w:val="000000"/>
        </w:rPr>
        <w:t>The switch is ON, when the plunger drops down and the logic level is one.</w:t>
      </w:r>
    </w:p>
    <w:p w14:paraId="78CA3CD6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f)</w:t>
      </w:r>
      <w:r>
        <w:rPr>
          <w:color w:val="000000"/>
          <w:sz w:val="14"/>
          <w:szCs w:val="14"/>
        </w:rPr>
        <w:t xml:space="preserve">     </w:t>
      </w:r>
      <w:r>
        <w:rPr>
          <w:rFonts w:ascii="Arial" w:hAnsi="Arial" w:cs="Arial"/>
          <w:color w:val="000000"/>
        </w:rPr>
        <w:t>At the beginning, all 48 pins switches are in the OFF position.</w:t>
      </w:r>
    </w:p>
    <w:p w14:paraId="018CE6CA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g)</w:t>
      </w:r>
      <w:r>
        <w:rPr>
          <w:color w:val="000000"/>
          <w:sz w:val="14"/>
          <w:szCs w:val="14"/>
        </w:rPr>
        <w:t xml:space="preserve">    </w:t>
      </w:r>
      <w:r>
        <w:rPr>
          <w:rFonts w:ascii="Arial" w:hAnsi="Arial" w:cs="Arial"/>
          <w:color w:val="000000"/>
        </w:rPr>
        <w:t>When the plunger penetrates the seed during the cooking process and drops a short distance, the switch is actioned.</w:t>
      </w:r>
    </w:p>
    <w:p w14:paraId="157E8F67" w14:textId="77777777" w:rsidR="00BB5F33" w:rsidRDefault="00BB5F33" w:rsidP="00BB5F33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color w:val="000000"/>
        </w:rPr>
        <w:t>h)</w:t>
      </w:r>
      <w:r>
        <w:rPr>
          <w:color w:val="000000"/>
          <w:sz w:val="14"/>
          <w:szCs w:val="14"/>
        </w:rPr>
        <w:t xml:space="preserve">    </w:t>
      </w:r>
      <w:r>
        <w:rPr>
          <w:rFonts w:ascii="Arial" w:hAnsi="Arial" w:cs="Arial"/>
          <w:color w:val="000000"/>
        </w:rPr>
        <w:t>The time when each plunger actuates the switch is recorded through a web application software developed using NodeJS approach.</w:t>
      </w:r>
    </w:p>
    <w:p w14:paraId="335028DA" w14:textId="77777777" w:rsidR="00BB5F33" w:rsidRDefault="00BB5F33" w:rsidP="002D0B91">
      <w:pPr>
        <w:jc w:val="both"/>
      </w:pPr>
    </w:p>
    <w:sectPr w:rsidR="00BB5F33">
      <w:headerReference w:type="default" r:id="rId1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BBC8E" w14:textId="77777777" w:rsidR="0045623B" w:rsidRDefault="0045623B" w:rsidP="00E275BE">
      <w:pPr>
        <w:spacing w:after="0" w:line="240" w:lineRule="auto"/>
      </w:pPr>
      <w:r>
        <w:separator/>
      </w:r>
    </w:p>
  </w:endnote>
  <w:endnote w:type="continuationSeparator" w:id="0">
    <w:p w14:paraId="460F28D2" w14:textId="77777777" w:rsidR="0045623B" w:rsidRDefault="0045623B" w:rsidP="00E27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32C168" w14:textId="77777777" w:rsidR="0045623B" w:rsidRDefault="0045623B" w:rsidP="00E275BE">
      <w:pPr>
        <w:spacing w:after="0" w:line="240" w:lineRule="auto"/>
      </w:pPr>
      <w:r>
        <w:separator/>
      </w:r>
    </w:p>
  </w:footnote>
  <w:footnote w:type="continuationSeparator" w:id="0">
    <w:p w14:paraId="7799A6CA" w14:textId="77777777" w:rsidR="0045623B" w:rsidRDefault="0045623B" w:rsidP="00E275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38C4FB" w14:textId="77777777" w:rsidR="00E275BE" w:rsidRDefault="00E275BE">
    <w:pPr>
      <w:pStyle w:val="Encabezado"/>
    </w:pPr>
    <w:r w:rsidRPr="00957859">
      <w:rPr>
        <w:b/>
        <w:i/>
        <w:noProof/>
        <w:color w:val="0070C0"/>
        <w:sz w:val="40"/>
        <w:szCs w:val="28"/>
      </w:rPr>
      <w:drawing>
        <wp:anchor distT="0" distB="0" distL="114300" distR="114300" simplePos="0" relativeHeight="251659264" behindDoc="0" locked="0" layoutInCell="1" allowOverlap="1" wp14:anchorId="30A4D87D" wp14:editId="3F11F965">
          <wp:simplePos x="0" y="0"/>
          <wp:positionH relativeFrom="column">
            <wp:posOffset>5029200</wp:posOffset>
          </wp:positionH>
          <wp:positionV relativeFrom="paragraph">
            <wp:posOffset>-267335</wp:posOffset>
          </wp:positionV>
          <wp:extent cx="1276350" cy="554074"/>
          <wp:effectExtent l="0" t="0" r="0" b="0"/>
          <wp:wrapNone/>
          <wp:docPr id="18" name="Picture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76350" cy="554074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EE989AF" w14:textId="0D5D14AE" w:rsidR="00E275BE" w:rsidRDefault="00E275B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624E9"/>
    <w:multiLevelType w:val="hybridMultilevel"/>
    <w:tmpl w:val="73365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E20EA"/>
    <w:multiLevelType w:val="hybridMultilevel"/>
    <w:tmpl w:val="EB8C05B0"/>
    <w:lvl w:ilvl="0" w:tplc="04090017">
      <w:start w:val="1"/>
      <w:numFmt w:val="lowerLetter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ABA0213"/>
    <w:multiLevelType w:val="multilevel"/>
    <w:tmpl w:val="697AD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5D34A0"/>
    <w:multiLevelType w:val="multilevel"/>
    <w:tmpl w:val="5E7E6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D119C3"/>
    <w:multiLevelType w:val="hybridMultilevel"/>
    <w:tmpl w:val="519E6A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843BE"/>
    <w:multiLevelType w:val="multilevel"/>
    <w:tmpl w:val="126C2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DD2DEB"/>
    <w:multiLevelType w:val="multilevel"/>
    <w:tmpl w:val="73F4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B70272"/>
    <w:multiLevelType w:val="multilevel"/>
    <w:tmpl w:val="D6BC8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88676C"/>
    <w:multiLevelType w:val="hybridMultilevel"/>
    <w:tmpl w:val="C5FA8CB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E553E8"/>
    <w:multiLevelType w:val="hybridMultilevel"/>
    <w:tmpl w:val="514AD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"/>
  </w:num>
  <w:num w:numId="4">
    <w:abstractNumId w:val="5"/>
  </w:num>
  <w:num w:numId="5">
    <w:abstractNumId w:val="8"/>
  </w:num>
  <w:num w:numId="6">
    <w:abstractNumId w:val="0"/>
  </w:num>
  <w:num w:numId="7">
    <w:abstractNumId w:val="6"/>
  </w:num>
  <w:num w:numId="8">
    <w:abstractNumId w:val="3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EE7"/>
    <w:rsid w:val="00041B81"/>
    <w:rsid w:val="001C16CB"/>
    <w:rsid w:val="00272BDF"/>
    <w:rsid w:val="002B56B8"/>
    <w:rsid w:val="002C302B"/>
    <w:rsid w:val="002D0B91"/>
    <w:rsid w:val="002D649E"/>
    <w:rsid w:val="003038F6"/>
    <w:rsid w:val="003B5D11"/>
    <w:rsid w:val="0040757A"/>
    <w:rsid w:val="0045623B"/>
    <w:rsid w:val="00466C33"/>
    <w:rsid w:val="004C4FC4"/>
    <w:rsid w:val="004E269A"/>
    <w:rsid w:val="005605B3"/>
    <w:rsid w:val="006E0D5A"/>
    <w:rsid w:val="00757C4E"/>
    <w:rsid w:val="00800990"/>
    <w:rsid w:val="008A28D7"/>
    <w:rsid w:val="00936EE7"/>
    <w:rsid w:val="009512EE"/>
    <w:rsid w:val="00983928"/>
    <w:rsid w:val="00995F2D"/>
    <w:rsid w:val="009B7123"/>
    <w:rsid w:val="00A02FC4"/>
    <w:rsid w:val="00A67622"/>
    <w:rsid w:val="00AB1318"/>
    <w:rsid w:val="00AE199F"/>
    <w:rsid w:val="00B05859"/>
    <w:rsid w:val="00B8451C"/>
    <w:rsid w:val="00B93F30"/>
    <w:rsid w:val="00BB5F33"/>
    <w:rsid w:val="00BC1002"/>
    <w:rsid w:val="00C860DE"/>
    <w:rsid w:val="00CA55E6"/>
    <w:rsid w:val="00D33C18"/>
    <w:rsid w:val="00D43A89"/>
    <w:rsid w:val="00DB4EAB"/>
    <w:rsid w:val="00E275BE"/>
    <w:rsid w:val="00E439BB"/>
    <w:rsid w:val="00EA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5971A"/>
  <w15:chartTrackingRefBased/>
  <w15:docId w15:val="{ED6DE60D-5C92-4BC4-9D56-F15C1C89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02FC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02FC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00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27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75BE"/>
  </w:style>
  <w:style w:type="paragraph" w:styleId="Piedepgina">
    <w:name w:val="footer"/>
    <w:basedOn w:val="Normal"/>
    <w:link w:val="PiedepginaCar"/>
    <w:uiPriority w:val="99"/>
    <w:unhideWhenUsed/>
    <w:rsid w:val="00E275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75BE"/>
  </w:style>
  <w:style w:type="paragraph" w:styleId="Textodeglobo">
    <w:name w:val="Balloon Text"/>
    <w:basedOn w:val="Normal"/>
    <w:link w:val="TextodegloboCar"/>
    <w:uiPriority w:val="99"/>
    <w:semiHidden/>
    <w:unhideWhenUsed/>
    <w:rsid w:val="00BC1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10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0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www.udoo.org/udoo-dual-and-quad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nodejs.org/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0AB9E2D8D5894898F96C1E3D31D56C" ma:contentTypeVersion="12" ma:contentTypeDescription="Create a new document." ma:contentTypeScope="" ma:versionID="636716946cee77767d9f39a88bc37e02">
  <xsd:schema xmlns:xsd="http://www.w3.org/2001/XMLSchema" xmlns:xs="http://www.w3.org/2001/XMLSchema" xmlns:p="http://schemas.microsoft.com/office/2006/metadata/properties" xmlns:ns3="d633d9b0-d173-42ee-9584-b0cffcfb3934" xmlns:ns4="9c5b454a-81d6-46c5-be72-8d9b04583a2d" targetNamespace="http://schemas.microsoft.com/office/2006/metadata/properties" ma:root="true" ma:fieldsID="335d2c93d3afe7d67fc8fd31d1a2a417" ns3:_="" ns4:_="">
    <xsd:import namespace="d633d9b0-d173-42ee-9584-b0cffcfb3934"/>
    <xsd:import namespace="9c5b454a-81d6-46c5-be72-8d9b04583a2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33d9b0-d173-42ee-9584-b0cffcfb393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b454a-81d6-46c5-be72-8d9b04583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F90F1D-E12A-4C18-BA72-95AF754A85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33d9b0-d173-42ee-9584-b0cffcfb3934"/>
    <ds:schemaRef ds:uri="9c5b454a-81d6-46c5-be72-8d9b04583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E23B20-8232-4CA7-8A38-3F77338097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500BD7-C32F-475E-901F-2A723D08A2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6</Words>
  <Characters>185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NS</dc:creator>
  <cp:keywords/>
  <dc:description/>
  <cp:lastModifiedBy>HP</cp:lastModifiedBy>
  <cp:revision>2</cp:revision>
  <dcterms:created xsi:type="dcterms:W3CDTF">2020-07-31T04:41:00Z</dcterms:created>
  <dcterms:modified xsi:type="dcterms:W3CDTF">2020-07-31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0AB9E2D8D5894898F96C1E3D31D56C</vt:lpwstr>
  </property>
</Properties>
</file>